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0308" w:rsidRDefault="00F60308">
      <w:pPr>
        <w:rPr>
          <w:rFonts w:ascii="Times New Roman" w:eastAsia="Calibri" w:hAnsi="Times New Roman" w:cs="Times New Roman"/>
        </w:rPr>
      </w:pPr>
      <w:r w:rsidRPr="00F60308">
        <w:rPr>
          <w:rFonts w:ascii="Times New Roman" w:eastAsia="Calibri" w:hAnsi="Times New Roman" w:cs="Times New Roman"/>
          <w:b/>
        </w:rPr>
        <w:t>Table 1</w:t>
      </w:r>
      <w:r w:rsidRPr="00F60308">
        <w:rPr>
          <w:rFonts w:ascii="Times New Roman" w:eastAsia="Calibri" w:hAnsi="Times New Roman" w:cs="Times New Roman"/>
        </w:rPr>
        <w:t>: The bacterial community composition of the CDO as identified by 16S rDNA amplicon gene sequencing.</w:t>
      </w:r>
    </w:p>
    <w:tbl>
      <w:tblPr>
        <w:tblW w:w="16200" w:type="dxa"/>
        <w:tblInd w:w="-998" w:type="dxa"/>
        <w:tblLook w:val="04A0" w:firstRow="1" w:lastRow="0" w:firstColumn="1" w:lastColumn="0" w:noHBand="0" w:noVBand="1"/>
      </w:tblPr>
      <w:tblGrid>
        <w:gridCol w:w="3658"/>
        <w:gridCol w:w="794"/>
        <w:gridCol w:w="1344"/>
        <w:gridCol w:w="3896"/>
        <w:gridCol w:w="1720"/>
        <w:gridCol w:w="4800"/>
      </w:tblGrid>
      <w:tr w:rsidR="00F60308" w:rsidRPr="00F60308" w:rsidTr="00F60308">
        <w:trPr>
          <w:trHeight w:val="315"/>
        </w:trPr>
        <w:tc>
          <w:tcPr>
            <w:tcW w:w="3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Organism/HIT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luster size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%</w:t>
            </w:r>
          </w:p>
        </w:tc>
        <w:tc>
          <w:tcPr>
            <w:tcW w:w="3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ccession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-value</w:t>
            </w:r>
          </w:p>
        </w:tc>
        <w:tc>
          <w:tcPr>
            <w:tcW w:w="4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astq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header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Myroides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odoratimimus</w:t>
            </w:r>
            <w:proofErr w:type="spellEnd"/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147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7.82</w:t>
            </w:r>
          </w:p>
        </w:tc>
        <w:tc>
          <w:tcPr>
            <w:tcW w:w="38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163932218|gb|EU331413.1| 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932e-114</w:t>
            </w:r>
          </w:p>
        </w:tc>
        <w:tc>
          <w:tcPr>
            <w:tcW w:w="4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4:14758:19235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roteus vulgaris</w:t>
            </w:r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38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0.50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923095386|gb|KP969052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72887e-79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3:23348:5397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Uncultured bacterium</w:t>
            </w:r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58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7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648092936|gb|KJ604130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69942e-100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4:13883:7954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Myroides sp.</w:t>
            </w:r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00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8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736012191|gb|CP010327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99806e-93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8233:2199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Uncultured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roteus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1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4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506969934|gb|KC896751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62701e-93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2101:19182:18633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tenotrophomona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maltophilia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7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25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194346582|gb|CP001111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6331e-98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19:11670:13420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Uncultured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rovidencia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8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4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926458287|dbj|LC079061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43811e-41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4:5503:20191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cidovorax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2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7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120604516|gb|CP000539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3288e-33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1:2376:13124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Delftia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6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7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333741867|gb|CP002735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87294e-18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16411:13013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Delftia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cidovorans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9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160361034|gb|CP000884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47335e-57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3:9363:7746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Pseudomonas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yringae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0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6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63253978|gb|CP000075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99499e-63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5:18596:23856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Citrobacter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koseri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9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5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673531252|emb|LK931336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60737e-12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4:4495:18351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Alicycliphilus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denitrificans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3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8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329308025|gb|CP002657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5065e-16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5:8530:19327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Ralstonia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olanacearum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2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6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916490054|gb|CP011997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598e-75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24493:12339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Uncultured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hiobacillus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5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i|698322799|gb|KM595276.1|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0735e-148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5:12282:9420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seudomonas aeruginosa</w:t>
            </w:r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4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i|660504631|gb|CP008749.1|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9213e-144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3:9815:13566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ideroxydan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lithotrophicus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4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291582584|gb|CP001965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90792e-53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11320:23576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Oceanimona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4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444439651|ref|NR_074966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35192e-27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19:3722:11659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Serratia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marcescens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3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560171871|emb|HG326223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85544e-49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2101:18939:17690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omamona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testosteroni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2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672605233|gb|CP006704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9636e-90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5:10705:11355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Ralstonia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ickettii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9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546340292|gb|CP006668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82435e-08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2101:18026:5128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rovidencia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9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815932210|gb|KR232641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72887e-79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3:25689:12753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ellulomona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flavigena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6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296019684|gb|CP001964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62834e-31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1:19393:21486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Pseudomonas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utida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4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158392725|dbj|AB333783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2351e-49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4:20333:19760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cidovorax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ebreus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3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221728669|gb|CP001392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2077e-89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2101:15985:18363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Pseudomonas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hlororaphis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i|787852299|gb|CP011110.1|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86247e-61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1:11528:15699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chromobacter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xylosoxidans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i|408362959|gb|JX448550.1|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23576e-132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1:11140:19395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Klebsiella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oxytoca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0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828959694|gb|CP011636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02932e-138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19:15407:13718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seudoxanthomona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uwonensis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8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317464132|gb|CP002446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35019e-44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3:12838:17520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roteus sp.</w:t>
            </w:r>
            <w:bookmarkStart w:id="0" w:name="_GoBack"/>
            <w:bookmarkEnd w:id="0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8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914702447|gb|KP823034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2143e-144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5:16106:13146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lastRenderedPageBreak/>
              <w:t xml:space="preserve">Myroides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rofundi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8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753770668|gb|CP010817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72036e-42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19:24298:13050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Herbaspirillum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eropedicae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8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852454696|gb|CP011930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9185e-86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17746:12414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lcaligene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8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409103805|dbj|AB754812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8594e-99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3:11208:1154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Bacillus cereus</w:t>
            </w:r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7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755995789|gb|CP009605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257e-139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5:14482:24175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Pseudomonas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lecoglossicida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6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752308899|gb|CP010359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67789e-78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15191:16124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ropionibacterium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acnes</w:t>
            </w:r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5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i|657118275|gb|CP006032.1| e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4479e-136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3:8162:17028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Azotobacter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hroococcum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5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747125374|gb|CP010415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93158e-36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2101:13802:22643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lcaligene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faecalis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5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913125411|gb|KP859538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81552e-77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19:9072:15900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upriavidu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necator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5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338167938|gb|CP002878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74718e-68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5:6376:19499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roteus mirabilis</w:t>
            </w:r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4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806981489|gb|KP401767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2136e-34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19368:22094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Pseudomonas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rotegens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4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68342549|gb|CP000076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4973e-39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1:20194:24301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Enterobacter cloacae</w:t>
            </w:r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4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i|846395709|gb|KT157602.1|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666e-19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5:11563:20149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Xanthomona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acchari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4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743685209|gb|CP010409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08919e-73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1:20357:11233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Pseudomonas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tutzeri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4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390981275|gb|CP003677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1862e-128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3:11149:2076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Xanthomona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translucens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4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828451590|gb|CP008714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81639e-40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10215:10753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Thiobacillus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denitrificans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4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74055513|gb|CP000116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20356e-77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19:12892:5872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Xanthomona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rboricola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4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i|814589807|gb|KP314293.1|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64046e-22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19:21701:4832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Escherichia coli</w:t>
            </w:r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4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926539378|gb|CP012632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10591e-97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9185:19967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Herbaspirillum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frisingense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4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896689380|gb|KP713806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19511e-137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19475:16710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Uncultured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okdonella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4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107785044|gb|DQ533520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97996e-81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1:23990:19816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igmentiphaga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4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338319330|gb|JN000323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6188e-133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16603:23108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Pseudomonas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lkylphenolia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4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675318909|gb|CP009048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16048e-47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1:13291:10977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Thiobacillus sp</w:t>
            </w: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239836913|gb|FJ982929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91686e-38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3:22517:10320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upriavidu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metallidurans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93352797|gb|CP000352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5178e-24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22378:4923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Uncultured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tenotrophomonas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410699391|gb|JX575903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2403e-124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19:23419:5859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Pseudomonas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entomophila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95101722|emb|CT573326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95291e-96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3:16389:8246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Bordetella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bronchiseptica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408767172|emb|HE965806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913e-55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3:26322:7711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Pseudomonas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remoricolorata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691224436|gb|CP009455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5031e-35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2101:21852:15501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Xanthobacter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i|399905791|gb|JX178938.1|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7787e-135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1:22732:9041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tenotrophomona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rhizophila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627787876|gb|CP007597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77009e-87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3:13343:23439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cidovorax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venae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323371659|gb|CP002521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1012e-62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10203:16891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seudomonas sp.</w:t>
            </w:r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568237447|gb|CP007012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40657e-72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4:8727:20913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Dechloromona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romatica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71845263|gb|CP000089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6024e-25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1:11771:4495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lastRenderedPageBreak/>
              <w:t xml:space="preserve">Pseudomonas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fluorescens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800910178|gb|CP011117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11681e-92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1:27585:14039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Burkholderia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glumae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755901546|gb|CP002581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80799e-13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3:16164:15424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naplasma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marginale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i|5852413|gb|AF112479.1|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7527e-138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19:25107:13616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Uncultured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laciimonas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814556810|gb|KP794262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44244e-108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1:17921:23187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Gemmatirosa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kalamazoonesis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i|575461033|gb|CP007129.1|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8003e-18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19813:13307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Streptomyces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vermitilis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148878541|dbj|BA000030.3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88333e-44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6176:5007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Dyella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jiangningensis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612502010|gb|CP007444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607e-18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19:12136:3897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Ramlibacter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tataouinensis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334728683|gb|CP000245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78717e-28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14678:6930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Xanthomona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ampestris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807234606|gb|CP011256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6649e-74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3:21055:2238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Burkholderia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multivorans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773019683|gb|CP009830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70161e-37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5:6870:12764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Pseudomonas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resinovorans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512374267|dbj|AP013068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39069e-78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4168:6698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Enterobacter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sburiae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i|918042828|gb|CP010360.2|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88117e-94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4:12559:22562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Kurthia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512134489|gb|KF023517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1958e-85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2101:21640:20880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Pseudomonas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fulva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333113473|gb|CP002727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09224e-78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5:13315:17367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Bradyrhizobium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japonicum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736032532|gb|CP010313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6572e-45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1:7505:23933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Modestobacter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marinus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388483940|emb|FO203431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7433e-17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19:11022:20109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Uncultured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minobacter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i|507579830|gb|KC923256.1|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8135e-62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3:20934:5907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Laribacter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hongkongensis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226713858|gb|CP001154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3729e-20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5:18399:14089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Pseudomonas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mendocina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145573243|gb|CP000680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70299e-41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5781:14023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accharothrix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espanaensis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407879691|emb|HE804045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833e-05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5:17029:25180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Blastococcu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axobsidens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378781357|emb|FO117623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3524e-77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20155:17758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rsenophonu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endosymbiont</w:t>
            </w:r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820660972|emb|LN829878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32302e-09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19:20738:5938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Nocardioide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119534933|gb|CP000509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1954e-11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5:19224:4938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Methylovoru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312439093|gb|CP002252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78443e-36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5:24289:17306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lostridium sp</w:t>
            </w: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923889233|gb|KM083029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44947e-30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19:12173:7246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Dechlorosoma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uillum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359353254|gb|CP003153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7032e-108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5:4375:9732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Burkholderia cepacia</w:t>
            </w:r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i|685655815|gb|CP007785.1|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83606e-06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19:16950:13814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seudomonadaceae bacterium</w:t>
            </w:r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i|915642179|gb|CP012365.1|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27957e-144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19:14734:22296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Pseudomonas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trivialis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902687210|gb|CP011507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75952e-100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1:15256:17020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Xanthomona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itri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i|780460238|gb|CP009039.1|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18065e-118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12086:4164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Uncultured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ropionibacteriaceae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545345141|gb|KF508373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93388e-133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5:6659:18480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aulobacter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egnis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i|295429362|gb|CP002008.1|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68138e-36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1:11506:18029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andoraea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thiooxydans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827097060|gb|CP011568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40553e-11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2101:25977:8720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lastRenderedPageBreak/>
              <w:t>Tenacibaculum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923091939|gb|KT276410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37719e-17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2101:18458:11220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arvibaculum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lavamentivorans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154154406|gb|CP000774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29925e-29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1:14565:4126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Uncultured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uminobacillus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388890795|gb|JQ724340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80841e-131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5:8600:23285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raurococcu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578897545|gb|KF309173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93388e-133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5:6458:11514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orallococcu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oralloides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i|380727201|gb|CP003389.1|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91475e-07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4:14625:10752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cidovorax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itrulli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120587178|gb|CP000512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23107e-44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5:23289:17689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Herbaspirillum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834963733|gb|KR296697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27165e-88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4:5122:11962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Devosia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901895891|gb|CP011300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39026e-34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19:9483:6762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Bacillus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gaemokensis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926657055|dbj|LC076295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2202e-40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4:15201:19946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cidiphilium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multivorum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325049009|dbj|AP012035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12555e-23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1:15315:23043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treptosporangium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roseum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i|270504784|gb|CP001814.1|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4811e-08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2101:15995:20274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Ricinu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ommunis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255603892|ref|XM_002538083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11948e-81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1:25137:19348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rthrobacter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sp</w:t>
            </w: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222546856|gb|FJ610336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81216e-25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5:17040:4664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Uncultured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cidovorax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922671874|gb|KP967502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91686e-38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5:9255:21314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Uncultured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ochrobactrum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926657571|dbj|LC001074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67328e-81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19:10734:15760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Mesorhizobium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iceri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317165637|gb|CP002447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8237e-30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1:6481:9079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zoarcu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romaticum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56311475|emb|CR555306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75857e-111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4:17293:11038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Pseudomonas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mosselii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684194542|gb|CP009365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4619e-50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10764:6978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Mycobacterium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rhodesiae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359817839|gb|CP003169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88467e-43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19:26019:17592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Janthinobacterium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garicidamnosum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i|571265423|emb|HG322949.1|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91386e-23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4:6020:12652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Variovorax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aradoxus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i|239799596|gb|CP001635.1|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36593e-11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22494:17203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Micrococcus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luteus</w:t>
            </w:r>
            <w:proofErr w:type="spellEnd"/>
          </w:p>
        </w:tc>
        <w:tc>
          <w:tcPr>
            <w:tcW w:w="78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758182997|gb|CP007437.1| </w:t>
            </w:r>
          </w:p>
        </w:tc>
        <w:tc>
          <w:tcPr>
            <w:tcW w:w="172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50581e-72</w:t>
            </w:r>
          </w:p>
        </w:tc>
        <w:tc>
          <w:tcPr>
            <w:tcW w:w="480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1:7524:5746</w:t>
            </w:r>
          </w:p>
        </w:tc>
      </w:tr>
      <w:tr w:rsidR="00F60308" w:rsidRPr="00F60308" w:rsidTr="00F60308">
        <w:trPr>
          <w:trHeight w:val="300"/>
        </w:trPr>
        <w:tc>
          <w:tcPr>
            <w:tcW w:w="36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Desulfobacterium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utotrophicum</w:t>
            </w:r>
            <w:proofErr w:type="spellEnd"/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i|223689840|gb|CP001087.1|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61231e-08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10710:15747</w:t>
            </w:r>
          </w:p>
        </w:tc>
      </w:tr>
    </w:tbl>
    <w:p w:rsidR="00F60308" w:rsidRDefault="00F60308" w:rsidP="00F60308">
      <w:pPr>
        <w:ind w:left="-993"/>
        <w:sectPr w:rsidR="00F60308" w:rsidSect="00F60308">
          <w:pgSz w:w="16838" w:h="11906" w:orient="landscape"/>
          <w:pgMar w:top="426" w:right="1440" w:bottom="1440" w:left="1440" w:header="708" w:footer="708" w:gutter="0"/>
          <w:cols w:space="708"/>
          <w:docGrid w:linePitch="360"/>
        </w:sectPr>
      </w:pPr>
    </w:p>
    <w:p w:rsidR="00F60308" w:rsidRDefault="00F60308" w:rsidP="00F60308">
      <w:pPr>
        <w:ind w:left="-993"/>
        <w:rPr>
          <w:rFonts w:ascii="Times New Roman" w:eastAsia="Calibri" w:hAnsi="Times New Roman" w:cs="Times New Roman"/>
        </w:rPr>
      </w:pPr>
      <w:r w:rsidRPr="00F60308">
        <w:rPr>
          <w:rFonts w:ascii="Times New Roman" w:eastAsia="Calibri" w:hAnsi="Times New Roman" w:cs="Times New Roman"/>
          <w:b/>
        </w:rPr>
        <w:lastRenderedPageBreak/>
        <w:t>Table 2</w:t>
      </w:r>
      <w:r w:rsidRPr="00F60308">
        <w:rPr>
          <w:rFonts w:ascii="Times New Roman" w:eastAsia="Calibri" w:hAnsi="Times New Roman" w:cs="Times New Roman"/>
        </w:rPr>
        <w:t>: The bacterial community composition of the TDO as identified by 16S rDNA amplicon gene sequencing.</w:t>
      </w:r>
    </w:p>
    <w:tbl>
      <w:tblPr>
        <w:tblW w:w="16109" w:type="dxa"/>
        <w:tblInd w:w="-851" w:type="dxa"/>
        <w:tblLook w:val="04A0" w:firstRow="1" w:lastRow="0" w:firstColumn="1" w:lastColumn="0" w:noHBand="0" w:noVBand="1"/>
      </w:tblPr>
      <w:tblGrid>
        <w:gridCol w:w="3657"/>
        <w:gridCol w:w="858"/>
        <w:gridCol w:w="1222"/>
        <w:gridCol w:w="3615"/>
        <w:gridCol w:w="1780"/>
        <w:gridCol w:w="4835"/>
        <w:gridCol w:w="142"/>
      </w:tblGrid>
      <w:tr w:rsidR="00F60308" w:rsidRPr="00F60308" w:rsidTr="00F60308">
        <w:trPr>
          <w:trHeight w:val="300"/>
        </w:trPr>
        <w:tc>
          <w:tcPr>
            <w:tcW w:w="3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Organism/HIT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Cluster size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%</w:t>
            </w:r>
          </w:p>
        </w:tc>
        <w:tc>
          <w:tcPr>
            <w:tcW w:w="3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Accession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e-value</w:t>
            </w:r>
          </w:p>
        </w:tc>
        <w:tc>
          <w:tcPr>
            <w:tcW w:w="4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Fastq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 xml:space="preserve"> header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Myroides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odoratimimus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847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5.26</w:t>
            </w:r>
          </w:p>
        </w:tc>
        <w:tc>
          <w:tcPr>
            <w:tcW w:w="36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922317158|gb|KR349266.1| 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77534e-46</w:t>
            </w:r>
          </w:p>
        </w:tc>
        <w:tc>
          <w:tcPr>
            <w:tcW w:w="4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3:13905:16356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roteus sp.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17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.58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189409506|gb|EU710747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902e-137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12924:3193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Myroides sp.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68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86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914702437|gb|KP823024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37719e-17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3:24983:10053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tenotrophomona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maltophilia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34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88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194346582|gb|CP001111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7527e-138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19:19648:16035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roteus mirabilis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33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88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333353439|gb|JF772095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68362e-111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19:24016:17977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Uncultured Enterobacteriaceae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30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86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i|294613661|gb|GU905819.1|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62951e-106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2101:25386:13705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Uncultured </w:t>
            </w:r>
            <w:r w:rsidRPr="00F603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Proteus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69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4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506969934|gb|KC896751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1527e-99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4:7992:2893</w:t>
            </w:r>
          </w:p>
        </w:tc>
      </w:tr>
      <w:tr w:rsidR="00F60308" w:rsidRPr="00F60308" w:rsidTr="00F60308">
        <w:trPr>
          <w:gridAfter w:val="1"/>
          <w:wAfter w:w="142" w:type="dxa"/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roteus vulgaris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29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67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340025986|gb|JN092605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4072e-129</w:t>
            </w:r>
          </w:p>
        </w:tc>
        <w:tc>
          <w:tcPr>
            <w:tcW w:w="483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28974:16380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Delftia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0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3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333741867|gb|CP002735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35216e-48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2101:23435:5502</w:t>
            </w:r>
          </w:p>
        </w:tc>
      </w:tr>
      <w:tr w:rsidR="00F60308" w:rsidRPr="00F60308" w:rsidTr="00F60308">
        <w:trPr>
          <w:trHeight w:val="315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Uncultured </w:t>
            </w:r>
            <w:r w:rsidRPr="00F603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Thiobacillus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3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6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926657308|dbj|LC000812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38393e-125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9976:11963</w:t>
            </w:r>
          </w:p>
        </w:tc>
      </w:tr>
      <w:tr w:rsidR="00F60308" w:rsidRPr="00F60308" w:rsidTr="00F60308">
        <w:trPr>
          <w:trHeight w:val="315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Uncultured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Providencia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9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8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926458287|dbj|LC079061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01632e-46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19:28844:12035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Delftia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cidovorans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3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160361034|gb|CP000884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87347e-107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20088:23867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Myroides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rofundi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7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9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753770668|gb|CP010817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73837e-31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5:18480:8337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Proteus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enneri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5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0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919500502|gb|KT427910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37446e-81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4:11655:2456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rovidencia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vermicola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4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9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340026009|gb|JN092796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6114e-133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3:8136:16885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Klebsiella pneumoniae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7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926677775|gb|CP012300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18337e-21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5:23300:6043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Pseudomonas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yringae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7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63253978|gb|CP000075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73653e-61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4:7000:18283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cidovorax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6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3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407894523|gb|CP003872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9268e-14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5:7372:15086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lcaligene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8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8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485951523|gb|KC534482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7439e-114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4:13743:9344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Serratia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marcescens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3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4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560171871|emb|HG326223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6284e-144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3:6353:17408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Uncultured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Dokdonella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3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107785044|gb|DQ533520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25281e-139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25742:19359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rovidencia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0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2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815932210|gb|KR232641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01749e-148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21355:17715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upriavidu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necator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9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338167938|gb|CP002878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25413e-67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4:18041:23936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seudomonas aeruginosa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9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915391195|dbj|AP014839.2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17238e-33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19:13684:24016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Pseudomonas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hlororaphis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6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9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829490642|gb|CP011020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7976e-16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19:25016:6318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Alicycliphilus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denitrificans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6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9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i|329312633|gb|CP002658.1|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51491e-81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19:16258:20862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Thiobacillus sp.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5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239836913|gb|FJ982929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38599e-54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1:12930:7768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chromobacter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xylosoxidans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5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777196577|emb|LN831029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88815e-84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5:21838:15968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Microbacteriaceae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bacterium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4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i|601039660|gb|KJ023347.1|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4862e-149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5:23690:13978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Ralstonia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olanacearum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4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469772332|gb|CP004012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2762e-65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19:10340:2237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lastRenderedPageBreak/>
              <w:t>Variovorax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aradoxus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4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239799596|gb|CP001635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844e-80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19:19727:9107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ellulomona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flavigena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2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296019684|gb|CP001964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5423e-31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5:13783:6005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Uncultured</w:t>
            </w: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tenotrophomonas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2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821346181|dbj|LC053309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2978e-20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4:24756:18070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rovidencia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tuartii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0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684200017|gb|CP008920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41388e-56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3:6346:13968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Uncultured </w:t>
            </w: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seudomonas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9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923142338|emb|LN875100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06021e-143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4:6710:18297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cidovorax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ebreus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9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221728669|gb|CP001392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8887e-13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3:25280:18609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omamona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testosteroni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9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672605233|gb|CP006704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66179e-29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3:26782:15303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Herbaspirillum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eropedicae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7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852454696|gb|CP011930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32919e-44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4:21074:20151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ideroxydan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lithotrophicus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7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291582584|gb|CP001965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09744e-68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14355:17157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Pseudomonas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utida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7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764072275|gb|CP010979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70475e-89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4:7851:7801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Citrobacter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koseri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7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673531252|emb|LK931336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34654e-12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5:8269:13992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Orientia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tsutsugamushi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7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i|33320065|gb|AF478127.1|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37748e-125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3:7270:11422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Pseudomonas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tutzeri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6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390981275|gb|CP003677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9749e-131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5:21094:18564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Uncultured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cidovorax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6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926655361|dbj|LC001616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40326e-125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1:18683:14419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Uncultured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Hydrogenophilaceae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6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821254099|gb|KP292554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7936e-48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1:9948:3857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Bacillus sp.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5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925176648|gb|KR006321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49292e-132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4:12716:23643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Herbaspirillum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frisingense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5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378404942|gb|JN869241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52369e-131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4:12346:23855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Uncultured </w:t>
            </w: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Klebsiella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5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926657574|dbj|LC001077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37719e-17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19:12742:4053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Xanthomona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acchari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4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743685209|gb|CP010409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22908e-82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4:9161:3819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arastrongyloide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trichosuri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4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687022128|emb|LM523277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7111e-102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17853:10783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Klebsiella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oxytoca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3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828959694|gb|CP011636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41767e-130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4:21217:13341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estuariibaculum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copimerae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3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926663105|ref|NR_132699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83672e-17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8816:18593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Uncultured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vibrionaceae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3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588293873|gb|KF941760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3886e-21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19:12113:16557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Burkholderia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multivorans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3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773019683|gb|CP009830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03205e-37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3:14186:4658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Uncultured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lcaligenes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3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364515557|gb|JN860163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72554e-125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4:14089:9091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Laribacter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hongkongensis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3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226713858|gb|CP001154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90157e-21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19:16383:3337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lavibacter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michiganensis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3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472820487|emb|HE614873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86571e-47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4:5972:8945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seudomonas sp.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3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808352541|gb|KP289281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36474e-136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5:18131:13296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Pseudomonas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fluorescens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3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666084728|gb|CP008896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60607e-49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3:5811:7452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Agrobacterium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rhizogenes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3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300669338|dbj|AB289616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33337e-145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3:10729:19778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Pseudomonas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lecoglossicida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752308899|gb|CP010359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3648e-68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4:20145:24300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treptomyces sp.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822591927|gb|CP011492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174135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19:18029:23483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pongitalea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numazuensis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926663071|ref|NR_132665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83672e-17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3:10377:6756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lastRenderedPageBreak/>
              <w:t>Escherichia coli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926539378|gb|CP012632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3027e-95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5:23506:18275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Ralstonia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ickettii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187724002|gb|CP001068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98039e-91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3:24365:18270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Uncultured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haselicystis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304422147|gb|HQ018497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25525e-144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11011:14887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Xanthobacter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399905791|gb|JX178938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2218e-139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4:10445:20234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tenotrophomona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rhizophila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627787876|gb|CP007597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30476e-16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16612:24154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Uncultured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roteobacterium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110754486|gb|DQ829173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81929e-124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4:9072:2651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alinicola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zeshunii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926663123|ref|NR_132717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91635e-27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4:21540:24452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Pseudomonas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lkylphenolia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675318909|gb|CP009048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4277e-55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19:18207:15716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minobacter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808352622|gb|KP792998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92452e-63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1:14457:21845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Rhodopseudomona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alustris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192282182|gb|CP001096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24307e-31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1:10107:11214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Ramlibacter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tataouinensis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334728683|gb|CP000245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456e-33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1:14558:7299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seudoxanthomona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uwonensis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807383831|gb|CP011144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79229e-08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5:7165:13578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ulfuritalea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hydrogenivorans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572099409|dbj|AP012547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9547e-34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19:15635:22920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Enterobacter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sburiae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918042828|gb|CP010360.2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4314e-39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1:11586:14538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Tistrella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mobilis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i|388531416|gb|CP003239.1|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19294e-06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19:19058:23555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seudoxanthomona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Jiangsuensis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926663118|ref|NR_132712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72036e-42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18564:16578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Bacillus cereus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925175099|gb|KP998178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6322e-117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4:14071:8360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igmentiphaga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338319330|gb|JN000323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68187e-82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1:17204:19117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Pseudomonas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entomophila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95101722|emb|CT573326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66362e-77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13845:5976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eromona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almonicida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142849896|gb|CP000644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28939e-16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19:25813:20025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erratia sp.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676307183|gb|CP003424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6514e-56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5:21737:8086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Marinobacter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imilis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582024311|gb|CP007151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29529e-17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3:13306:7456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Uncultured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pirochaeta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294821864|gb|HM049865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9462e-79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15441:22338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ctinoplane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missouriensis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381368402|dbj|AP012319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85154e-61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7406:8793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Uncultured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ctinobacterium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146429963|gb|EF220779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2247e-138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15175:19488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Brevundimona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143024276|gb|EF486314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65974e-138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5:19075:3508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Brevundimona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ubvibrioides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302191744|gb|CP002102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9103e-56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19:20428:17355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Sphingomonas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saccharolytica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780749594|gb|KP191993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18337e-21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1:7781:20498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alinicoccu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iranensis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343198876|ref|NR_043937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068987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4:17030:4255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zoarcu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119668705|emb|AM406670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117e-06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19:8538:22070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ronobacter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muytjensii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924333052|gb|CP012268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91686e-38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20035:10625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cidiphilium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908660394|emb|LN866594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31342e-59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4:13914:10793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Delftia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tsuruhatensis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149774731|gb|EF469602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57296e-121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4:11900:8800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lastRenderedPageBreak/>
              <w:t>Xanthomona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ampestris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902821146|gb|CP012145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16951e-51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1:3105:16542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Kineococcu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radiotolerans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196121877|gb|CP000750.2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17197e-88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2101:21228:23567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usillimona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687199282|gb|KM054873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61262e-83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1:5549:4857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Halomona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ampaniensis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641739997|gb|CP007757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72049e-88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4:14866:17080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Pseudomonas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fulva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333113473|gb|CP002727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62623e-51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3:11079:11827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Bradyrhizobium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japonicum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736032532|gb|CP010313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4916e-05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19:2017:13951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Leptothrix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holodnii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170774137|gb|CP001013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99438e-17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1:12071:11566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upriavidu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metallidurans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93352797|gb|CP000352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77221e-38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13285:6448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Pseudomonas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mendocina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145573243|gb|CP000680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95873e-62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5:18267:8397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Xanthomona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oryzae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856757157|gb|CP011961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73954e-63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3:15563:18137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Nocardioide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119534933|gb|CP000509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5819e-35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1:12688:21346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Mycobacterium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helonae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807052974|gb|CP010946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62957e-28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1:15655:1760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lostridium sp.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723265869|gb|KM454168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47417e-141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4:12563:11135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Burkholderia gladioli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772900580|gb|CP009322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0349e-15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19:23014:19597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Thiobacillus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denitrificans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74055513|gb|CP000116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8486e-30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4:15545:11426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lcaligene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faecalis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913125411|gb|KP859538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7868e-72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19:16844:9553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Uncultured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Vampirovibrio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765567848|gb|KP108877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72989e-55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5:22928:21695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Rubrivivax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gelatinosus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i|381376528|dbj|AP012320.1|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9005e-25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19:12241:9263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Citrobacter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freundii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828983113|gb|CP011657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9948e-31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18565:17737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Geobacillu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909995672|gb|CP008903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13154e-22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3:21864:18986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Herbaspirillum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hiltneri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917675518|gb|CP011409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82059e-23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1:21629:10741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aulobacter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egnis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295429362|gb|CP002008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918e-39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5:9409:21765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imelobacter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simplex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723622094|gb|CP009896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0078e-10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6955:12298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Xanthomona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rboricola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i|910827970|gb|CP012251.1|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1283e-32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5:22121:13711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Pseudomonas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remoricolorata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i|691224436|gb|CP009455.1|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24404e-36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5:17844:3878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Bifidobacterium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longum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320456974|dbj|AP010889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93619e-87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25682:17588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aulobacter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rescentus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220962111|gb|CP001340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94987e-61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4:9818:9158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cidithiobacillus caldus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640840007|gb|CP005986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68975e-13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1:13004:15267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Pseudomonas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imiae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646231607|gb|CP007637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8861e-89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5:7226:9188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Uncultured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urvibacter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i|741986181|gb|KM603398.1|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83672e-17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1:8990:7351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olyangium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brachysporum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826168461|gb|CP011371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87179e-56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24108:17213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Burkholderia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mbifaria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171994659|gb|CP001026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33425e-12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20370:3233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eromona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veronii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328802836|gb|CP002607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4168e-23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3:20874:20124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lastRenderedPageBreak/>
              <w:t>Bordetella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bronchiseptica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408445111|emb|HE965807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7383e-17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1:16030:10070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Bacillus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gaemokensis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926657055|dbj|LC076295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39633e-26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5:19352:19047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Sphingomonas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anxanigenens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569540043|gb|CP006644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48935e-27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3:25091:12200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Luteibacter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jiangsuensis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926663115|ref|NR_132709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69768e-16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5:18796:18324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omamona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478895874|gb|KC771559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87084e-115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3:4605:7699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omamona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cidovorans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3608182|dbj|AB009273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26534e-75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3:7360:21176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olaribacter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440546819|gb|JX272927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91635e-27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1:26431:14022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Lysinibacillu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902947085|gb|KP728971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3549e-71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5:11731:15534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Uncultured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Bacteroidete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/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hlorobi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84663643|gb|DQ211467.2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341e-105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9790:1227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Xanthomona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translucens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828451590|gb|CP008714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2576e-26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1:14729:7486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cidovorax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venae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323371659|gb|CP002521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7289e-47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5:15660:23895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rthrobacter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767256459|gb|CP011005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1266e-05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19:24624:19176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Pseudomonas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denitrificans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472247168|gb|CP004143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3612e-09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1:9871:8087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Bosea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171191219|gb|EU373419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97705e-147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19:7758:6111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phingomonas taxi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695169020|gb|CP009571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33667e-13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4:10083:12187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Methylobacterium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opuli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179342784|gb|CP001029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63565e-07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1:10878:22159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Uncultured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ochrobactrum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926657571|dbj|LC001074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3081e-28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19790:25004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Intrasporangium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alvum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315587265|gb|CP002343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74369e-40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2101:25050:4735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Bradyrhizobium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146189981|emb|CU234118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6384e-07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3:12172:8824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Xanthomonadaceae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bacterium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321156606|emb|FR774560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31561e-87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19:23379:4142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Bacillus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umilus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924878695|gb|KT624198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45626e-37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3:20824:18248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Thiomona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intermedia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295794626|gb|CP002021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95876e-18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1:22371:21250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Labilithrix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luteola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i|913610804|gb|CP012333.1| e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83698e-06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1:20154:9066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Pseudogulbenkiania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345641016|dbj|AP012224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29437e-31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4:5848:18614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aulobacter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167346403|gb|CP000927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86858e-42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3:16557:4994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Methylobacterium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oryzae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689271676|gb|CP003811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76166e-19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8:10675:5885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Mycobacterium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rhodesiae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359817839|gb|CP003169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3798e-39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4:8915:20740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Uncultured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phingobium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383617482|gb|JQ288598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39564e-131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19:15936:12333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Xanthomonas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xonopodis</w:t>
            </w:r>
            <w:proofErr w:type="spellEnd"/>
          </w:p>
        </w:tc>
        <w:tc>
          <w:tcPr>
            <w:tcW w:w="858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346647687|gb|CP002914.1| </w:t>
            </w:r>
          </w:p>
        </w:tc>
        <w:tc>
          <w:tcPr>
            <w:tcW w:w="1780" w:type="dxa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86078e-56</w:t>
            </w:r>
          </w:p>
        </w:tc>
        <w:tc>
          <w:tcPr>
            <w:tcW w:w="4977" w:type="dxa"/>
            <w:gridSpan w:val="2"/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5:16003:14237</w:t>
            </w:r>
          </w:p>
        </w:tc>
      </w:tr>
      <w:tr w:rsidR="00F60308" w:rsidRPr="00F60308" w:rsidTr="00F60308">
        <w:trPr>
          <w:trHeight w:val="300"/>
        </w:trPr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Vitreoscilla</w:t>
            </w:r>
            <w:proofErr w:type="spellEnd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603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tercoraria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i|219846304|ref|NR_025894.1|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94979e-28</w:t>
            </w:r>
          </w:p>
        </w:tc>
        <w:tc>
          <w:tcPr>
            <w:tcW w:w="4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60308" w:rsidRPr="00F60308" w:rsidRDefault="00F60308" w:rsidP="00F60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6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01232:1:000000000-AP50K:1:1105:17422:1221</w:t>
            </w:r>
          </w:p>
        </w:tc>
      </w:tr>
    </w:tbl>
    <w:p w:rsidR="00F60308" w:rsidRDefault="00F60308" w:rsidP="00F60308">
      <w:pPr>
        <w:ind w:left="-993"/>
      </w:pPr>
    </w:p>
    <w:sectPr w:rsidR="00F60308" w:rsidSect="00F60308">
      <w:pgSz w:w="16838" w:h="11906" w:orient="landscape"/>
      <w:pgMar w:top="42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0DA1AEC"/>
    <w:multiLevelType w:val="multilevel"/>
    <w:tmpl w:val="1C090025"/>
    <w:lvl w:ilvl="0">
      <w:start w:val="1"/>
      <w:numFmt w:val="decimal"/>
      <w:pStyle w:val="Heading11"/>
      <w:lvlText w:val="%1"/>
      <w:lvlJc w:val="left"/>
      <w:pPr>
        <w:ind w:left="432" w:hanging="432"/>
      </w:pPr>
    </w:lvl>
    <w:lvl w:ilvl="1">
      <w:start w:val="1"/>
      <w:numFmt w:val="decimal"/>
      <w:pStyle w:val="Heading21"/>
      <w:lvlText w:val="%1.%2"/>
      <w:lvlJc w:val="left"/>
      <w:pPr>
        <w:ind w:left="576" w:hanging="576"/>
      </w:pPr>
    </w:lvl>
    <w:lvl w:ilvl="2">
      <w:start w:val="1"/>
      <w:numFmt w:val="decimal"/>
      <w:pStyle w:val="Heading31"/>
      <w:lvlText w:val="%1.%2.%3"/>
      <w:lvlJc w:val="left"/>
      <w:pPr>
        <w:ind w:left="720" w:hanging="720"/>
      </w:p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</w:lvl>
  </w:abstractNum>
  <w:abstractNum w:abstractNumId="1">
    <w:nsid w:val="4DE812AC"/>
    <w:multiLevelType w:val="hybridMultilevel"/>
    <w:tmpl w:val="0512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3F77809"/>
    <w:multiLevelType w:val="hybridMultilevel"/>
    <w:tmpl w:val="9B84A28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C855150"/>
    <w:multiLevelType w:val="hybridMultilevel"/>
    <w:tmpl w:val="74649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308"/>
    <w:rsid w:val="003D25CA"/>
    <w:rsid w:val="003E3998"/>
    <w:rsid w:val="00503A0A"/>
    <w:rsid w:val="00A7177A"/>
    <w:rsid w:val="00F60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7C243F-D748-4DFD-9C77-E12B8FF60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0308"/>
    <w:pPr>
      <w:keepNext/>
      <w:keepLines/>
      <w:spacing w:before="240" w:after="0"/>
      <w:outlineLvl w:val="0"/>
    </w:pPr>
    <w:rPr>
      <w:rFonts w:ascii="Calibri" w:eastAsia="Times New Roman" w:hAnsi="Calibri" w:cs="Times New Roman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0308"/>
    <w:pPr>
      <w:keepNext/>
      <w:keepLines/>
      <w:spacing w:before="40" w:after="0"/>
      <w:outlineLvl w:val="1"/>
    </w:pPr>
    <w:rPr>
      <w:rFonts w:eastAsia="Times New Roman" w:cs="Times New Roman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0308"/>
    <w:pPr>
      <w:keepNext/>
      <w:keepLines/>
      <w:spacing w:before="40" w:after="0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0308"/>
    <w:pPr>
      <w:keepNext/>
      <w:keepLines/>
      <w:spacing w:before="40" w:after="0"/>
      <w:outlineLvl w:val="3"/>
    </w:pPr>
    <w:rPr>
      <w:rFonts w:ascii="Cambria" w:eastAsia="Times New Roman" w:hAnsi="Cambria" w:cs="Times New Roman"/>
      <w:i/>
      <w:iCs/>
      <w:color w:val="365F9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0308"/>
    <w:pPr>
      <w:keepNext/>
      <w:keepLines/>
      <w:spacing w:before="40" w:after="0"/>
      <w:outlineLvl w:val="4"/>
    </w:pPr>
    <w:rPr>
      <w:rFonts w:ascii="Cambria" w:eastAsia="Times New Roman" w:hAnsi="Cambria" w:cs="Times New Roman"/>
      <w:color w:val="365F9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0308"/>
    <w:pPr>
      <w:keepNext/>
      <w:keepLines/>
      <w:spacing w:before="40" w:after="0"/>
      <w:outlineLvl w:val="5"/>
    </w:pPr>
    <w:rPr>
      <w:rFonts w:ascii="Cambria" w:eastAsia="Times New Roman" w:hAnsi="Cambria" w:cs="Times New Roman"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0308"/>
    <w:pPr>
      <w:keepNext/>
      <w:keepLines/>
      <w:spacing w:before="40" w:after="0"/>
      <w:outlineLvl w:val="6"/>
    </w:pPr>
    <w:rPr>
      <w:rFonts w:ascii="Cambria" w:eastAsia="Times New Roman" w:hAnsi="Cambria" w:cs="Times New Roman"/>
      <w:i/>
      <w:iCs/>
      <w:color w:val="243F6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0308"/>
    <w:pPr>
      <w:keepNext/>
      <w:keepLines/>
      <w:spacing w:before="40" w:after="0"/>
      <w:outlineLvl w:val="7"/>
    </w:pPr>
    <w:rPr>
      <w:rFonts w:ascii="Cambria" w:eastAsia="Times New Roman" w:hAnsi="Cambria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0308"/>
    <w:pPr>
      <w:keepNext/>
      <w:keepLines/>
      <w:spacing w:before="40" w:after="0"/>
      <w:outlineLvl w:val="8"/>
    </w:pPr>
    <w:rPr>
      <w:rFonts w:ascii="Cambria" w:eastAsia="Times New Roman" w:hAnsi="Cambria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F60308"/>
    <w:pPr>
      <w:keepNext/>
      <w:keepLines/>
      <w:numPr>
        <w:numId w:val="4"/>
      </w:numPr>
      <w:spacing w:before="240" w:after="0" w:line="276" w:lineRule="auto"/>
      <w:jc w:val="both"/>
      <w:outlineLvl w:val="0"/>
    </w:pPr>
    <w:rPr>
      <w:rFonts w:ascii="Calibri" w:eastAsia="Times New Roman" w:hAnsi="Calibri" w:cs="Times New Roman"/>
      <w:b/>
      <w:szCs w:val="32"/>
      <w:lang w:val="en-US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F60308"/>
    <w:pPr>
      <w:keepNext/>
      <w:keepLines/>
      <w:numPr>
        <w:ilvl w:val="1"/>
        <w:numId w:val="4"/>
      </w:numPr>
      <w:spacing w:before="40" w:after="0" w:line="276" w:lineRule="auto"/>
      <w:jc w:val="both"/>
      <w:outlineLvl w:val="1"/>
    </w:pPr>
    <w:rPr>
      <w:rFonts w:eastAsia="Times New Roman" w:cs="Times New Roman"/>
      <w:b/>
      <w:szCs w:val="26"/>
      <w:lang w:val="en-US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F60308"/>
    <w:pPr>
      <w:keepNext/>
      <w:keepLines/>
      <w:numPr>
        <w:ilvl w:val="2"/>
        <w:numId w:val="4"/>
      </w:numPr>
      <w:spacing w:before="40" w:after="0" w:line="276" w:lineRule="auto"/>
      <w:outlineLvl w:val="2"/>
    </w:pPr>
    <w:rPr>
      <w:rFonts w:ascii="Cambria" w:eastAsia="Times New Roman" w:hAnsi="Cambria" w:cs="Times New Roman"/>
      <w:color w:val="243F60"/>
      <w:sz w:val="24"/>
      <w:szCs w:val="24"/>
      <w:lang w:val="en-US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F60308"/>
    <w:pPr>
      <w:keepNext/>
      <w:keepLines/>
      <w:numPr>
        <w:ilvl w:val="3"/>
        <w:numId w:val="4"/>
      </w:numPr>
      <w:spacing w:before="40" w:after="0" w:line="276" w:lineRule="auto"/>
      <w:outlineLvl w:val="3"/>
    </w:pPr>
    <w:rPr>
      <w:rFonts w:ascii="Cambria" w:eastAsia="Times New Roman" w:hAnsi="Cambria" w:cs="Times New Roman"/>
      <w:i/>
      <w:iCs/>
      <w:color w:val="365F91"/>
      <w:lang w:val="en-US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F60308"/>
    <w:pPr>
      <w:keepNext/>
      <w:keepLines/>
      <w:numPr>
        <w:ilvl w:val="4"/>
        <w:numId w:val="4"/>
      </w:numPr>
      <w:spacing w:before="40" w:after="0" w:line="276" w:lineRule="auto"/>
      <w:outlineLvl w:val="4"/>
    </w:pPr>
    <w:rPr>
      <w:rFonts w:ascii="Cambria" w:eastAsia="Times New Roman" w:hAnsi="Cambria" w:cs="Times New Roman"/>
      <w:color w:val="365F91"/>
      <w:lang w:val="en-US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F60308"/>
    <w:pPr>
      <w:keepNext/>
      <w:keepLines/>
      <w:numPr>
        <w:ilvl w:val="5"/>
        <w:numId w:val="4"/>
      </w:numPr>
      <w:spacing w:before="40" w:after="0" w:line="276" w:lineRule="auto"/>
      <w:outlineLvl w:val="5"/>
    </w:pPr>
    <w:rPr>
      <w:rFonts w:ascii="Cambria" w:eastAsia="Times New Roman" w:hAnsi="Cambria" w:cs="Times New Roman"/>
      <w:color w:val="243F60"/>
      <w:lang w:val="en-US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F60308"/>
    <w:pPr>
      <w:keepNext/>
      <w:keepLines/>
      <w:numPr>
        <w:ilvl w:val="6"/>
        <w:numId w:val="4"/>
      </w:numPr>
      <w:spacing w:before="40" w:after="0" w:line="276" w:lineRule="auto"/>
      <w:outlineLvl w:val="6"/>
    </w:pPr>
    <w:rPr>
      <w:rFonts w:ascii="Cambria" w:eastAsia="Times New Roman" w:hAnsi="Cambria" w:cs="Times New Roman"/>
      <w:i/>
      <w:iCs/>
      <w:color w:val="243F60"/>
      <w:lang w:val="en-US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F60308"/>
    <w:pPr>
      <w:keepNext/>
      <w:keepLines/>
      <w:numPr>
        <w:ilvl w:val="7"/>
        <w:numId w:val="4"/>
      </w:numPr>
      <w:spacing w:before="40" w:after="0" w:line="276" w:lineRule="auto"/>
      <w:outlineLvl w:val="7"/>
    </w:pPr>
    <w:rPr>
      <w:rFonts w:ascii="Cambria" w:eastAsia="Times New Roman" w:hAnsi="Cambria" w:cs="Times New Roman"/>
      <w:color w:val="272727"/>
      <w:sz w:val="21"/>
      <w:szCs w:val="21"/>
      <w:lang w:val="en-US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F60308"/>
    <w:pPr>
      <w:keepNext/>
      <w:keepLines/>
      <w:numPr>
        <w:ilvl w:val="8"/>
        <w:numId w:val="4"/>
      </w:numPr>
      <w:spacing w:before="40" w:after="0" w:line="276" w:lineRule="auto"/>
      <w:outlineLvl w:val="8"/>
    </w:pPr>
    <w:rPr>
      <w:rFonts w:ascii="Cambria" w:eastAsia="Times New Roman" w:hAnsi="Cambria" w:cs="Times New Roman"/>
      <w:i/>
      <w:iCs/>
      <w:color w:val="272727"/>
      <w:sz w:val="21"/>
      <w:szCs w:val="21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F60308"/>
  </w:style>
  <w:style w:type="table" w:styleId="TableGrid">
    <w:name w:val="Table Grid"/>
    <w:basedOn w:val="TableNormal"/>
    <w:uiPriority w:val="59"/>
    <w:rsid w:val="00F6030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60308"/>
    <w:pPr>
      <w:spacing w:after="200" w:line="276" w:lineRule="auto"/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308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308"/>
    <w:rPr>
      <w:rFonts w:ascii="Tahoma" w:hAnsi="Tahoma" w:cs="Tahoma"/>
      <w:sz w:val="16"/>
      <w:szCs w:val="16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F60308"/>
    <w:rPr>
      <w:color w:val="0000FF"/>
      <w:u w:val="single"/>
    </w:rPr>
  </w:style>
  <w:style w:type="numbering" w:customStyle="1" w:styleId="NoList11">
    <w:name w:val="No List11"/>
    <w:next w:val="NoList"/>
    <w:uiPriority w:val="99"/>
    <w:semiHidden/>
    <w:unhideWhenUsed/>
    <w:rsid w:val="00F60308"/>
  </w:style>
  <w:style w:type="character" w:styleId="FollowedHyperlink">
    <w:name w:val="FollowedHyperlink"/>
    <w:basedOn w:val="DefaultParagraphFont"/>
    <w:uiPriority w:val="99"/>
    <w:semiHidden/>
    <w:unhideWhenUsed/>
    <w:rsid w:val="00F60308"/>
    <w:rPr>
      <w:color w:val="954F72"/>
      <w:u w:val="single"/>
    </w:rPr>
  </w:style>
  <w:style w:type="paragraph" w:customStyle="1" w:styleId="font5">
    <w:name w:val="font5"/>
    <w:basedOn w:val="Normal"/>
    <w:rsid w:val="00F6030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en-ZA"/>
    </w:rPr>
  </w:style>
  <w:style w:type="table" w:customStyle="1" w:styleId="PlainTable41">
    <w:name w:val="Plain Table 41"/>
    <w:basedOn w:val="TableNormal"/>
    <w:uiPriority w:val="44"/>
    <w:rsid w:val="00F60308"/>
    <w:pPr>
      <w:spacing w:after="0" w:line="240" w:lineRule="auto"/>
    </w:pPr>
    <w:rPr>
      <w:rFonts w:ascii="Calibri" w:eastAsia="Calibri" w:hAnsi="Calibri" w:cs="Times New Roman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2">
    <w:name w:val="Plain Table 42"/>
    <w:basedOn w:val="TableNormal"/>
    <w:uiPriority w:val="44"/>
    <w:rsid w:val="00F60308"/>
    <w:pPr>
      <w:spacing w:after="0" w:line="240" w:lineRule="auto"/>
    </w:pPr>
    <w:rPr>
      <w:rFonts w:ascii="Calibri" w:eastAsia="Calibri" w:hAnsi="Calibri" w:cs="Times New Roman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3">
    <w:name w:val="Plain Table 43"/>
    <w:basedOn w:val="TableNormal"/>
    <w:uiPriority w:val="44"/>
    <w:rsid w:val="00F60308"/>
    <w:pPr>
      <w:spacing w:after="0" w:line="240" w:lineRule="auto"/>
    </w:pPr>
    <w:rPr>
      <w:rFonts w:ascii="Calibri" w:eastAsia="Calibri" w:hAnsi="Calibri" w:cs="Times New Roman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Header">
    <w:name w:val="header"/>
    <w:basedOn w:val="Normal"/>
    <w:link w:val="HeaderChar"/>
    <w:uiPriority w:val="99"/>
    <w:unhideWhenUsed/>
    <w:rsid w:val="00F60308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F6030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60308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60308"/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60308"/>
    <w:rPr>
      <w:rFonts w:ascii="Calibri" w:eastAsia="Times New Roman" w:hAnsi="Calibri" w:cs="Times New Roman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60308"/>
    <w:rPr>
      <w:rFonts w:eastAsia="Times New Roman" w:cs="Times New Roman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0308"/>
    <w:rPr>
      <w:rFonts w:ascii="Cambria" w:eastAsia="Times New Roman" w:hAnsi="Cambria" w:cs="Times New Roman"/>
      <w:color w:val="243F6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0308"/>
    <w:rPr>
      <w:rFonts w:ascii="Cambria" w:eastAsia="Times New Roman" w:hAnsi="Cambria" w:cs="Times New Roman"/>
      <w:i/>
      <w:iCs/>
      <w:color w:val="365F9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0308"/>
    <w:rPr>
      <w:rFonts w:ascii="Cambria" w:eastAsia="Times New Roman" w:hAnsi="Cambria" w:cs="Times New Roman"/>
      <w:color w:val="365F9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0308"/>
    <w:rPr>
      <w:rFonts w:ascii="Cambria" w:eastAsia="Times New Roman" w:hAnsi="Cambria" w:cs="Times New Roman"/>
      <w:color w:val="243F6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0308"/>
    <w:rPr>
      <w:rFonts w:ascii="Cambria" w:eastAsia="Times New Roman" w:hAnsi="Cambria" w:cs="Times New Roman"/>
      <w:i/>
      <w:iCs/>
      <w:color w:val="243F6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0308"/>
    <w:rPr>
      <w:rFonts w:ascii="Cambria" w:eastAsia="Times New Roman" w:hAnsi="Cambria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0308"/>
    <w:rPr>
      <w:rFonts w:ascii="Cambria" w:eastAsia="Times New Roman" w:hAnsi="Cambria" w:cs="Times New Roman"/>
      <w:i/>
      <w:iCs/>
      <w:color w:val="272727"/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F60308"/>
    <w:pPr>
      <w:spacing w:after="0" w:line="276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030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60308"/>
    <w:pPr>
      <w:spacing w:after="200"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60308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60308"/>
    <w:rPr>
      <w:color w:val="0563C1" w:themeColor="hyperlink"/>
      <w:u w:val="single"/>
    </w:rPr>
  </w:style>
  <w:style w:type="character" w:customStyle="1" w:styleId="Heading1Char1">
    <w:name w:val="Heading 1 Char1"/>
    <w:basedOn w:val="DefaultParagraphFont"/>
    <w:link w:val="Heading1"/>
    <w:uiPriority w:val="9"/>
    <w:rsid w:val="00F6030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link w:val="Heading2"/>
    <w:uiPriority w:val="9"/>
    <w:semiHidden/>
    <w:rsid w:val="00F6030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link w:val="Heading3"/>
    <w:uiPriority w:val="9"/>
    <w:semiHidden/>
    <w:rsid w:val="00F6030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link w:val="Heading4"/>
    <w:uiPriority w:val="9"/>
    <w:semiHidden/>
    <w:rsid w:val="00F6030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1">
    <w:name w:val="Heading 5 Char1"/>
    <w:basedOn w:val="DefaultParagraphFont"/>
    <w:link w:val="Heading5"/>
    <w:uiPriority w:val="9"/>
    <w:semiHidden/>
    <w:rsid w:val="00F60308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1">
    <w:name w:val="Heading 6 Char1"/>
    <w:basedOn w:val="DefaultParagraphFont"/>
    <w:link w:val="Heading6"/>
    <w:uiPriority w:val="9"/>
    <w:semiHidden/>
    <w:rsid w:val="00F6030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1">
    <w:name w:val="Heading 7 Char1"/>
    <w:basedOn w:val="DefaultParagraphFont"/>
    <w:link w:val="Heading7"/>
    <w:uiPriority w:val="9"/>
    <w:semiHidden/>
    <w:rsid w:val="00F6030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1">
    <w:name w:val="Heading 8 Char1"/>
    <w:basedOn w:val="DefaultParagraphFont"/>
    <w:link w:val="Heading8"/>
    <w:uiPriority w:val="9"/>
    <w:semiHidden/>
    <w:rsid w:val="00F6030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link w:val="Heading9"/>
    <w:uiPriority w:val="9"/>
    <w:semiHidden/>
    <w:rsid w:val="00F6030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NoList2">
    <w:name w:val="No List2"/>
    <w:next w:val="NoList"/>
    <w:uiPriority w:val="99"/>
    <w:semiHidden/>
    <w:unhideWhenUsed/>
    <w:rsid w:val="00F60308"/>
  </w:style>
  <w:style w:type="numbering" w:customStyle="1" w:styleId="NoList12">
    <w:name w:val="No List12"/>
    <w:next w:val="NoList"/>
    <w:uiPriority w:val="99"/>
    <w:semiHidden/>
    <w:unhideWhenUsed/>
    <w:rsid w:val="00F603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9</Pages>
  <Words>4819</Words>
  <Characters>27469</Characters>
  <Application>Microsoft Office Word</Application>
  <DocSecurity>0</DocSecurity>
  <Lines>228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32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ezeni</dc:creator>
  <cp:keywords/>
  <dc:description/>
  <cp:lastModifiedBy>Mayezeni</cp:lastModifiedBy>
  <cp:revision>2</cp:revision>
  <dcterms:created xsi:type="dcterms:W3CDTF">2017-05-18T14:27:00Z</dcterms:created>
  <dcterms:modified xsi:type="dcterms:W3CDTF">2017-05-18T15:58:00Z</dcterms:modified>
</cp:coreProperties>
</file>